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DE4" w:rsidRDefault="00265E48">
      <w:pPr>
        <w:rPr>
          <w:lang w:val="en-US"/>
        </w:rPr>
      </w:pPr>
    </w:p>
    <w:p w:rsidR="00265E48" w:rsidRPr="00265E48" w:rsidRDefault="00265E48" w:rsidP="00265E48">
      <w:pPr>
        <w:spacing w:after="0" w:line="240" w:lineRule="auto"/>
        <w:ind w:right="-330"/>
        <w:rPr>
          <w:rFonts w:ascii="Times New Roman" w:eastAsia="Times New Roman" w:hAnsi="Times New Roman" w:cs="Times New Roman"/>
          <w:b/>
          <w:color w:val="000000"/>
          <w:lang w:val="en-US" w:eastAsia="nb-NO"/>
        </w:rPr>
      </w:pPr>
      <w:r w:rsidRPr="00961615">
        <w:rPr>
          <w:rFonts w:ascii="Times New Roman" w:eastAsia="Times New Roman" w:hAnsi="Times New Roman" w:cs="Times New Roman"/>
          <w:b/>
          <w:color w:val="000000"/>
          <w:lang w:val="en-US" w:eastAsia="nb-NO"/>
        </w:rPr>
        <w:t xml:space="preserve">S2 Table. Number of total individuals used for each morphological and physiological measurement. </w:t>
      </w:r>
    </w:p>
    <w:tbl>
      <w:tblPr>
        <w:tblpPr w:leftFromText="180" w:rightFromText="180" w:vertAnchor="text" w:horzAnchor="margin" w:tblpY="189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460"/>
        <w:gridCol w:w="1720"/>
        <w:gridCol w:w="3191"/>
      </w:tblGrid>
      <w:tr w:rsidR="00265E48" w:rsidRPr="00265E48" w:rsidTr="00265E48">
        <w:trPr>
          <w:trHeight w:val="53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Geometric means ∑PAHs (µ</w:t>
            </w:r>
            <w:proofErr w:type="gramStart"/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g.L</w:t>
            </w:r>
            <w:proofErr w:type="gramEnd"/>
            <w:r w:rsidRPr="0096161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-1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xposure</w:t>
            </w:r>
            <w:proofErr w:type="spellEnd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plicate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Number larvae used for measurement*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Normal </w:t>
            </w:r>
            <w:proofErr w:type="spellStart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emperature</w:t>
            </w:r>
            <w:proofErr w:type="spellEnd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6℃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9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6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levated</w:t>
            </w:r>
            <w:proofErr w:type="spellEnd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emperature</w:t>
            </w:r>
            <w:proofErr w:type="spellEnd"/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30℃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0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</w:t>
            </w:r>
          </w:p>
        </w:tc>
      </w:tr>
      <w:tr w:rsidR="00265E48" w:rsidRPr="00961615" w:rsidTr="00265E48">
        <w:trPr>
          <w:trHeight w:val="227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</w:t>
            </w:r>
          </w:p>
        </w:tc>
      </w:tr>
      <w:tr w:rsidR="00265E48" w:rsidRPr="00265E48" w:rsidTr="00265E48">
        <w:trPr>
          <w:trHeight w:val="588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E48" w:rsidRPr="00961615" w:rsidRDefault="00265E48" w:rsidP="00265E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* Larvae were sampled per replicates and pooled for measur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ment due to low quality videos </w:t>
            </w:r>
            <w:r w:rsidRPr="0096161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(See Materials and Methods).</w:t>
            </w:r>
          </w:p>
        </w:tc>
      </w:tr>
    </w:tbl>
    <w:p w:rsidR="00265E48" w:rsidRDefault="00265E48">
      <w:pPr>
        <w:rPr>
          <w:lang w:val="en-US"/>
        </w:rPr>
      </w:pPr>
    </w:p>
    <w:p w:rsidR="00265E48" w:rsidRDefault="00265E48">
      <w:pPr>
        <w:rPr>
          <w:lang w:val="en-US"/>
        </w:rPr>
      </w:pPr>
    </w:p>
    <w:p w:rsidR="00265E48" w:rsidRDefault="00265E48">
      <w:pPr>
        <w:rPr>
          <w:lang w:val="en-US"/>
        </w:rPr>
      </w:pPr>
    </w:p>
    <w:p w:rsidR="00265E48" w:rsidRDefault="00265E48">
      <w:pPr>
        <w:rPr>
          <w:lang w:val="en-US"/>
        </w:rPr>
      </w:pPr>
      <w:bookmarkStart w:id="0" w:name="_GoBack"/>
      <w:bookmarkEnd w:id="0"/>
    </w:p>
    <w:p w:rsidR="00265E48" w:rsidRPr="00961615" w:rsidRDefault="00265E48">
      <w:pPr>
        <w:rPr>
          <w:lang w:val="en-US"/>
        </w:rPr>
      </w:pPr>
    </w:p>
    <w:sectPr w:rsidR="00265E48" w:rsidRPr="00961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15"/>
    <w:rsid w:val="00265E48"/>
    <w:rsid w:val="00402414"/>
    <w:rsid w:val="006F657C"/>
    <w:rsid w:val="00830628"/>
    <w:rsid w:val="008B1E18"/>
    <w:rsid w:val="008D42A7"/>
    <w:rsid w:val="00961615"/>
    <w:rsid w:val="00D20CEA"/>
    <w:rsid w:val="00DB49CE"/>
    <w:rsid w:val="00E777F4"/>
    <w:rsid w:val="00E866A4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9A3E0"/>
  <w15:chartTrackingRefBased/>
  <w15:docId w15:val="{0331D97A-E403-42DD-B429-A715BFD6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chon Prescilla</dc:creator>
  <cp:keywords/>
  <dc:description/>
  <cp:lastModifiedBy>Perrichon Prescilla</cp:lastModifiedBy>
  <cp:revision>3</cp:revision>
  <dcterms:created xsi:type="dcterms:W3CDTF">2018-09-05T07:24:00Z</dcterms:created>
  <dcterms:modified xsi:type="dcterms:W3CDTF">2018-09-05T07:27:00Z</dcterms:modified>
</cp:coreProperties>
</file>